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C63F98">
      <w:pPr>
        <w:jc w:val="center"/>
        <w:rPr>
          <w:rFonts w:ascii="Times New Roman" w:hAnsi="Times New Roman" w:eastAsia="楷体"/>
          <w:b/>
          <w:bCs/>
          <w:kern w:val="2"/>
          <w:sz w:val="21"/>
          <w:szCs w:val="21"/>
        </w:rPr>
      </w:pPr>
      <w:r>
        <w:rPr>
          <w:rFonts w:hint="eastAsia" w:ascii="Times New Roman" w:hAnsi="Times New Roman" w:eastAsia="楷体" w:cs="Times New Roman"/>
          <w:b/>
          <w:bCs/>
          <w:szCs w:val="21"/>
        </w:rPr>
        <w:t xml:space="preserve">Supplementary Table </w:t>
      </w:r>
      <w:r>
        <w:rPr>
          <w:rFonts w:hint="eastAsia" w:ascii="Times New Roman" w:hAnsi="Times New Roman" w:eastAsia="楷体" w:cs="Times New Roman"/>
          <w:b/>
          <w:bCs/>
          <w:szCs w:val="21"/>
          <w:lang w:val="en-US" w:eastAsia="zh-CN"/>
        </w:rPr>
        <w:t>8</w:t>
      </w:r>
      <w:r>
        <w:rPr>
          <w:rFonts w:hint="eastAsia" w:ascii="Times New Roman" w:hAnsi="Times New Roman" w:eastAsia="楷体" w:cs="Times New Roman"/>
          <w:b/>
          <w:bCs/>
          <w:szCs w:val="21"/>
        </w:rPr>
        <w:t xml:space="preserve"> </w:t>
      </w:r>
      <w:r>
        <w:rPr>
          <w:rFonts w:ascii="Times New Roman" w:hAnsi="Times New Roman" w:eastAsia="楷体"/>
          <w:b/>
          <w:bCs/>
          <w:kern w:val="2"/>
          <w:sz w:val="21"/>
          <w:szCs w:val="21"/>
        </w:rPr>
        <w:t>Characteristics of subgroup analyses</w:t>
      </w:r>
      <w:r>
        <w:rPr>
          <w:rFonts w:ascii="Times New Roman" w:hAnsi="Times New Roman" w:eastAsia="楷体"/>
          <w:kern w:val="2"/>
        </w:rPr>
        <w:t>—</w:t>
      </w:r>
      <w:r>
        <w:rPr>
          <w:rFonts w:ascii="Times New Roman" w:hAnsi="Times New Roman" w:eastAsia="楷体"/>
          <w:b/>
          <w:bCs/>
          <w:kern w:val="2"/>
          <w:sz w:val="21"/>
          <w:szCs w:val="21"/>
        </w:rPr>
        <w:t>newly diagnosed diabetes by FPG criteria</w:t>
      </w:r>
    </w:p>
    <w:tbl>
      <w:tblPr>
        <w:tblStyle w:val="4"/>
        <w:tblW w:w="11159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6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1"/>
        <w:gridCol w:w="900"/>
        <w:gridCol w:w="1333"/>
        <w:gridCol w:w="2469"/>
        <w:gridCol w:w="1541"/>
        <w:gridCol w:w="1985"/>
      </w:tblGrid>
      <w:tr w14:paraId="1CCE8CD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right w:val="nil"/>
            </w:tcBorders>
          </w:tcPr>
          <w:p w14:paraId="1CCE8CCE"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Cs w:val="21"/>
              </w:rPr>
              <w:t>Subgroups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CCE8CCF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No. of studies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1CCE8C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wly identified diabetes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1CCE8C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roportion</w:t>
            </w:r>
          </w:p>
          <w:p w14:paraId="1CCE8C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  <w:r>
              <w:rPr>
                <w:rFonts w:hint="eastAsia"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30190C73">
            <w:pPr>
              <w:jc w:val="center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terogeneity</w:t>
            </w:r>
          </w:p>
          <w:p w14:paraId="26ECF7F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of subgroup</w:t>
            </w:r>
          </w:p>
          <w:p w14:paraId="622BA3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(I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CCE8CD7">
            <w:pPr>
              <w:jc w:val="center"/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Test for subgroup differences</w:t>
            </w:r>
          </w:p>
          <w:p w14:paraId="5EBC3794"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valu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)</w:t>
            </w:r>
          </w:p>
        </w:tc>
      </w:tr>
      <w:tr w14:paraId="1CCE8CD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F1F1F1"/>
          </w:tcPr>
          <w:p w14:paraId="1CCE8CD9">
            <w:pPr>
              <w:widowControl/>
              <w:jc w:val="left"/>
              <w:rPr>
                <w:rFonts w:ascii="Times New Roman" w:hAnsi="Times New Roman" w:eastAsia="楷体" w:cs="Times New Roman"/>
                <w:szCs w:val="24"/>
              </w:rPr>
            </w:pPr>
            <w:bookmarkStart w:id="0" w:name="_GoBack" w:colFirst="5" w:colLast="5"/>
            <w:r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  <w:t>Study lo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CDA">
            <w:pPr>
              <w:jc w:val="center"/>
              <w:rPr>
                <w:rFonts w:ascii="Times New Roman" w:hAnsi="Times New Roman" w:eastAsia="宋体" w:cs="Times New Roman"/>
                <w:szCs w:val="24"/>
                <w:highlight w:val="yellow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CDB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CDC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CDD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top"/>
          </w:tcPr>
          <w:p w14:paraId="1CCE8CDE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CE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</w:tcPr>
          <w:p w14:paraId="1CCE8CE0">
            <w:pPr>
              <w:ind w:firstLine="210" w:firstLineChars="100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E1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E2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421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CE3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5.97% (41.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50.98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CE4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E5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77</w:t>
            </w:r>
          </w:p>
        </w:tc>
      </w:tr>
      <w:tr w14:paraId="1CCE8CE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CE7">
            <w:pPr>
              <w:ind w:firstLine="420" w:firstLineChars="20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</w:rPr>
              <w:t>Asia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E8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E9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216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CE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5.4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39.45%-51.4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CEB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EC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1CCE8CF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CEE">
            <w:pPr>
              <w:ind w:left="42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Non-As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EF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F0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05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CF1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7.07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3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.7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%-5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.4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CF2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F3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1CCE8CF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</w:tcPr>
          <w:p w14:paraId="1CCE8CF5">
            <w:pPr>
              <w:ind w:firstLine="210" w:firstLineChars="100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F6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F7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13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CF8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0.06% (18.56%-63.57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CF9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FA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01</w:t>
            </w:r>
          </w:p>
        </w:tc>
      </w:tr>
      <w:tr w14:paraId="1CCE8D0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CFC">
            <w:pPr>
              <w:ind w:left="42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</w:rPr>
              <w:t>Asia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FD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FE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87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CFF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2.6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15.08%-33.37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00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01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1CCE8D0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03">
            <w:pPr>
              <w:ind w:left="42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Non-As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04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05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26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06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1.5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30.43%-72.45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07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1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08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D1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F1F1F1"/>
            <w:vAlign w:val="center"/>
          </w:tcPr>
          <w:p w14:paraId="1CCE8D0A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color w:val="000000"/>
                <w:szCs w:val="24"/>
              </w:rPr>
              <w:t>Study Quality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0B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0C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0D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0E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top"/>
          </w:tcPr>
          <w:p w14:paraId="1CCE8D0F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1CCE8D1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</w:tcPr>
          <w:p w14:paraId="1CCE8D11">
            <w:pPr>
              <w:ind w:firstLine="210" w:firstLineChars="100"/>
              <w:rPr>
                <w:rFonts w:ascii="Times New Roman" w:hAnsi="Times New Roman" w:eastAsia="楷体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D12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D13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421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D14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5.97% (41.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50.98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15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16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62</w:t>
            </w:r>
          </w:p>
        </w:tc>
      </w:tr>
      <w:tr w14:paraId="1CCE8D1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18">
            <w:pPr>
              <w:ind w:firstLine="420" w:firstLineChars="200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19">
            <w:pPr>
              <w:jc w:val="center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1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385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1B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.5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0.2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5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94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1C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1D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1CCE8D2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1F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20">
            <w:pPr>
              <w:jc w:val="center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21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6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22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.37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1.17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5.6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23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24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1CCE8D2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</w:tcPr>
          <w:p w14:paraId="1CCE8D26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27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28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13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29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0.06% (18.56%-63.57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2A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2B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56</w:t>
            </w:r>
          </w:p>
        </w:tc>
      </w:tr>
      <w:tr w14:paraId="1CCE8D3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2D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CE8D2E">
            <w:pPr>
              <w:jc w:val="center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2F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92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30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3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.17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18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69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31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32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D3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34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CE8D35">
            <w:pPr>
              <w:jc w:val="center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36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0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37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29.0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0.00%-75.32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38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39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D4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F1F1F1"/>
            <w:vAlign w:val="center"/>
          </w:tcPr>
          <w:p w14:paraId="1CCE8D3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ample (Divided by median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3C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3D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3E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3F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top"/>
          </w:tcPr>
          <w:p w14:paraId="1CCE8D40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D4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42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D43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D44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421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D45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5.97% (41.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50.98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46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47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94</w:t>
            </w:r>
          </w:p>
        </w:tc>
      </w:tr>
      <w:tr w14:paraId="1CCE8D4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49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arge sample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D4A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D4B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2375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4C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6.38% (41.16%-51.63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4D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4E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1CCE8D5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50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mall samp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D51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D52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46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53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4.78% (19.75%-70.55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54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55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1CCE8D5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57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D58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D59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13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5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0.06% (18.56%-63.57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5B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5C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58</w:t>
            </w:r>
          </w:p>
        </w:tc>
      </w:tr>
      <w:tr w14:paraId="1CCE8D6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5E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arge samp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D5F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D60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68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61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0.27% (00.00%-99.99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62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0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63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1CCE8D6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1CCE8D65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mall sampl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CE8D66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CE8D67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450</w:t>
            </w:r>
          </w:p>
        </w:tc>
        <w:tc>
          <w:tcPr>
            <w:tcW w:w="24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CCE8D68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35.21% (22.28%-50.17%)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CCE8D69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6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CCE8D6A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bookmarkEnd w:id="0"/>
    </w:tbl>
    <w:p w14:paraId="1CCE8D6C">
      <w:pPr>
        <w:pStyle w:val="2"/>
        <w:widowControl/>
        <w:jc w:val="both"/>
        <w:rPr>
          <w:rFonts w:hint="default" w:ascii="Times New Roman" w:hAnsi="Times New Roman" w:eastAsiaTheme="minorEastAsia"/>
          <w:kern w:val="2"/>
          <w:sz w:val="21"/>
          <w:szCs w:val="22"/>
        </w:rPr>
      </w:pPr>
      <w:r>
        <w:rPr>
          <w:rFonts w:ascii="Times New Roman" w:hAnsi="Times New Roman" w:eastAsiaTheme="minorEastAsia"/>
          <w:kern w:val="2"/>
          <w:sz w:val="21"/>
          <w:szCs w:val="22"/>
        </w:rPr>
        <w:t>Note: *Studies with ≥7 low-risk items were considered high-quality.</w:t>
      </w:r>
    </w:p>
    <w:p w14:paraId="79E8DDEE">
      <w:pPr>
        <w:jc w:val="both"/>
        <w:rPr>
          <w:rFonts w:ascii="Times New Roman" w:hAnsi="Times New Roman" w:eastAsia="楷体"/>
          <w:b/>
          <w:bCs/>
          <w:kern w:val="2"/>
          <w:sz w:val="21"/>
          <w:szCs w:val="21"/>
        </w:rPr>
      </w:pP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 w:eastAsia="楷体"/>
          <w:kern w:val="2"/>
          <w:sz w:val="21"/>
          <w:szCs w:val="21"/>
        </w:rPr>
        <w:t>The total sample of the s</w:t>
      </w:r>
      <w:r>
        <w:rPr>
          <w:rFonts w:ascii="Times New Roman" w:hAnsi="Times New Roman" w:eastAsiaTheme="minorEastAsia"/>
          <w:kern w:val="2"/>
          <w:sz w:val="21"/>
          <w:szCs w:val="22"/>
        </w:rPr>
        <w:t>tudy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>,</w:t>
      </w:r>
      <w:r>
        <w:rPr>
          <w:rFonts w:ascii="Times New Roman" w:hAnsi="Times New Roman" w:eastAsiaTheme="minorEastAsia"/>
          <w:kern w:val="2"/>
          <w:sz w:val="21"/>
          <w:szCs w:val="22"/>
        </w:rPr>
        <w:t xml:space="preserve"> ≥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>8</w:t>
      </w:r>
      <w:r>
        <w:rPr>
          <w:rFonts w:ascii="Times New Roman" w:hAnsi="Times New Roman" w:eastAsiaTheme="minorEastAsia"/>
          <w:kern w:val="2"/>
          <w:sz w:val="21"/>
          <w:szCs w:val="22"/>
        </w:rPr>
        <w:t>00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 xml:space="preserve"> was considered large sample;</w:t>
      </w:r>
      <w:r>
        <w:rPr>
          <w:rFonts w:ascii="Times New Roman" w:hAnsi="Times New Roman" w:eastAsiaTheme="minorEastAsia"/>
          <w:kern w:val="2"/>
          <w:sz w:val="21"/>
          <w:szCs w:val="22"/>
        </w:rPr>
        <w:t>＜8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>00</w:t>
      </w:r>
      <w:r>
        <w:rPr>
          <w:rFonts w:ascii="Times New Roman" w:hAnsi="Times New Roman" w:eastAsiaTheme="minorEastAsia"/>
          <w:kern w:val="2"/>
          <w:sz w:val="21"/>
          <w:szCs w:val="22"/>
        </w:rPr>
        <w:t xml:space="preserve"> was considered small sampl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D0346E"/>
    <w:rsid w:val="478654BE"/>
    <w:rsid w:val="4FD0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7</Words>
  <Characters>1181</Characters>
  <Lines>0</Lines>
  <Paragraphs>0</Paragraphs>
  <TotalTime>0</TotalTime>
  <ScaleCrop>false</ScaleCrop>
  <LinksUpToDate>false</LinksUpToDate>
  <CharactersWithSpaces>126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18:15:00Z</dcterms:created>
  <dc:creator>雪雪</dc:creator>
  <cp:lastModifiedBy>雪雪</cp:lastModifiedBy>
  <dcterms:modified xsi:type="dcterms:W3CDTF">2025-08-29T11:0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F11758A552A4D37958F385E5788766A_11</vt:lpwstr>
  </property>
  <property fmtid="{D5CDD505-2E9C-101B-9397-08002B2CF9AE}" pid="4" name="KSOTemplateDocerSaveRecord">
    <vt:lpwstr>eyJoZGlkIjoiZWJiYTBmNzQ4N2VhMWIwZTAyZmEwNzBjMDg5ZDVkNmMiLCJ1c2VySWQiOiIzOTI3Nzk3MTEifQ==</vt:lpwstr>
  </property>
</Properties>
</file>